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3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729"/>
        <w:gridCol w:w="3119"/>
        <w:gridCol w:w="700"/>
        <w:gridCol w:w="1245"/>
        <w:gridCol w:w="1028"/>
        <w:gridCol w:w="1276"/>
      </w:tblGrid>
      <w:tr w:rsidR="000911CE" w:rsidRPr="006C12B6" w14:paraId="5EA5E5FB" w14:textId="77777777" w:rsidTr="00673BB7">
        <w:trPr>
          <w:trHeight w:val="20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06936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0CA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b/>
                <w:szCs w:val="21"/>
                <w:lang w:val="en-US" w:eastAsia="es-ES"/>
              </w:rPr>
              <w:t>Sample typ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EC91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b/>
                <w:szCs w:val="21"/>
                <w:lang w:val="en-US" w:eastAsia="es-ES"/>
              </w:rPr>
              <w:t>Specie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E93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US" w:eastAsia="es-ES"/>
              </w:rPr>
              <w:t>n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EBC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US" w:eastAsia="es-ES"/>
              </w:rPr>
              <w:t>δ</w:t>
            </w:r>
            <w:r w:rsidRPr="006C12B6">
              <w:rPr>
                <w:rFonts w:ascii="Times New Roman" w:eastAsia="Times New Roman" w:hAnsi="Times New Roman" w:cs="Times New Roman"/>
                <w:b/>
                <w:color w:val="000000"/>
                <w:szCs w:val="21"/>
                <w:vertAlign w:val="superscript"/>
                <w:lang w:val="en-US" w:eastAsia="es-ES"/>
              </w:rPr>
              <w:t>13</w:t>
            </w:r>
            <w:r w:rsidRPr="006C12B6"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US" w:eastAsia="es-ES"/>
              </w:rPr>
              <w:t>C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9BEC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US" w:eastAsia="es-ES"/>
              </w:rPr>
              <w:t>δ</w:t>
            </w:r>
            <w:r w:rsidRPr="006C12B6">
              <w:rPr>
                <w:rFonts w:ascii="Times New Roman" w:eastAsia="Times New Roman" w:hAnsi="Times New Roman" w:cs="Times New Roman"/>
                <w:b/>
                <w:color w:val="000000"/>
                <w:szCs w:val="21"/>
                <w:vertAlign w:val="superscript"/>
                <w:lang w:val="en-US" w:eastAsia="es-ES"/>
              </w:rPr>
              <w:t>15</w:t>
            </w:r>
            <w:r w:rsidRPr="006C12B6"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US" w:eastAsia="es-E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8CCC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US" w:eastAsia="es-ES"/>
              </w:rPr>
              <w:t>C:N</w:t>
            </w:r>
          </w:p>
        </w:tc>
      </w:tr>
      <w:tr w:rsidR="000911CE" w:rsidRPr="006C12B6" w14:paraId="60E266F7" w14:textId="77777777" w:rsidTr="00673BB7">
        <w:trPr>
          <w:trHeight w:val="20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74C4A6" w14:textId="16D75FDE" w:rsidR="000911CE" w:rsidRPr="006C12B6" w:rsidRDefault="000911CE" w:rsidP="00B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  <w:t>Organic matter sources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8CE7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Dense turf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4E9D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448E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9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C0D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11.1 ± 1.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10BD6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1.2 ± 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FD886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6.9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8</w:t>
            </w:r>
          </w:p>
        </w:tc>
      </w:tr>
      <w:tr w:rsidR="000911CE" w:rsidRPr="006C12B6" w14:paraId="37CA5127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0D36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5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8B7A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Endoliths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and dense tur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E907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A1B9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10.8 ± 1.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9C2A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2.5 ± 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3C5D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7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1.0</w:t>
            </w:r>
          </w:p>
        </w:tc>
      </w:tr>
      <w:tr w:rsidR="000911CE" w:rsidRPr="006C12B6" w14:paraId="5D2B7692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22E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5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FDAAC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Endoliths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and sparse tur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5B13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2C8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10.8 ± 2.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7B8FE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2.8 ± 0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0B77A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7.7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1.4</w:t>
            </w:r>
          </w:p>
        </w:tc>
      </w:tr>
      <w:tr w:rsidR="000911CE" w:rsidRPr="006C12B6" w14:paraId="58B8535E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A22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5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A315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Coral rubble containing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endoliths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9D92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3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F72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13.7 ± 0.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521C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2.5 ± 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DB93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7.0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5</w:t>
            </w:r>
          </w:p>
        </w:tc>
      </w:tr>
      <w:tr w:rsidR="000911CE" w:rsidRPr="006C12B6" w14:paraId="5240490D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20CE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48A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Macroalga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923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Tota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139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68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45F9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13.4 ± 5.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2B3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2.3 ± 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AEA01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13.6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11.7</w:t>
            </w:r>
          </w:p>
        </w:tc>
      </w:tr>
      <w:tr w:rsidR="000911CE" w:rsidRPr="006C12B6" w14:paraId="610FDD7F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68A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2B2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4D4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Padina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boergesenii</w:t>
            </w:r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vertAlign w:val="superscript"/>
                <w:lang w:val="en-US" w:eastAsia="es-ES"/>
              </w:rPr>
              <w:t>P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F2E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B681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9.7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2F09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1.9 ±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F1A4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13.5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3</w:t>
            </w:r>
          </w:p>
        </w:tc>
      </w:tr>
      <w:tr w:rsidR="000911CE" w:rsidRPr="006C12B6" w14:paraId="2923A59F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4AD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3388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A8B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Turbinaria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conoides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(thallus)</w:t>
            </w:r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perscript"/>
                <w:lang w:val="en-US" w:eastAsia="es-ES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869E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69B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9.2 ± 1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5C6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2.6 ±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4CE1A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48.0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16.0</w:t>
            </w:r>
          </w:p>
        </w:tc>
      </w:tr>
      <w:tr w:rsidR="000911CE" w:rsidRPr="006C12B6" w14:paraId="1030B10A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86F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D45B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7A3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 xml:space="preserve">T.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conoides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(reproductive tissue)</w:t>
            </w:r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perscript"/>
                <w:lang w:val="en-US" w:eastAsia="es-ES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BF31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8E0C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11.1 ± 1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4A1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2.5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EF4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24.2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3.8</w:t>
            </w:r>
          </w:p>
        </w:tc>
      </w:tr>
      <w:tr w:rsidR="000911CE" w:rsidRPr="006C12B6" w14:paraId="05BD9728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7BF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6AF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0ED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Dictyosphaeria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versluysii</w:t>
            </w:r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perscript"/>
                <w:lang w:val="en-US" w:eastAsia="es-ES"/>
              </w:rPr>
              <w:t>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E444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F1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2.5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27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0.3 ±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92CE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15.6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1.5</w:t>
            </w:r>
          </w:p>
        </w:tc>
      </w:tr>
      <w:tr w:rsidR="000911CE" w:rsidRPr="006C12B6" w14:paraId="1AC14F47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943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4AFB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72F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Halimeda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macrophysa</w:t>
            </w:r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perscript"/>
                <w:lang w:val="en-US" w:eastAsia="es-ES"/>
              </w:rPr>
              <w:t>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FEC1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0EE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16.5 ± 1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7C4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2.3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C353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7.7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3</w:t>
            </w:r>
          </w:p>
        </w:tc>
      </w:tr>
      <w:tr w:rsidR="000911CE" w:rsidRPr="006C12B6" w14:paraId="696FAE6F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0C4C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674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B91A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Galaxaura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marginata</w:t>
            </w:r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perscript"/>
                <w:lang w:val="en-US" w:eastAsia="es-ES"/>
              </w:rPr>
              <w:t>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2AFE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315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15.9 ± 0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5D2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2.9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A8CF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9.8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1.1</w:t>
            </w:r>
          </w:p>
        </w:tc>
      </w:tr>
      <w:tr w:rsidR="000911CE" w:rsidRPr="006C12B6" w14:paraId="4D16A2C3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C11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CD31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C22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Ganonema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farinosum</w:t>
            </w:r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perscript"/>
                <w:lang w:val="en-US" w:eastAsia="es-ES"/>
              </w:rPr>
              <w:t>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7D4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107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15.6 ± 1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C47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2.4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E6F7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7.8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1.0</w:t>
            </w:r>
          </w:p>
        </w:tc>
      </w:tr>
      <w:tr w:rsidR="000911CE" w:rsidRPr="006C12B6" w14:paraId="70CFCAE5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E2B6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5215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D41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Halymenia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durvillei</w:t>
            </w:r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perscript"/>
                <w:lang w:val="en-US" w:eastAsia="es-ES"/>
              </w:rPr>
              <w:t>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1091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67B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21.2 ± 1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881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3.2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4B5C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10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5</w:t>
            </w:r>
          </w:p>
        </w:tc>
      </w:tr>
      <w:tr w:rsidR="000911CE" w:rsidRPr="006C12B6" w14:paraId="3A9F9B4F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A76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1022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A99D" w14:textId="2C5D2C84" w:rsidR="000911CE" w:rsidRPr="006C12B6" w:rsidRDefault="00DD6A42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Ohelopapa</w:t>
            </w:r>
            <w:proofErr w:type="spellEnd"/>
            <w:r w:rsidR="000911CE"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="000911CE"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flexilis</w:t>
            </w:r>
            <w:r w:rsidR="000911CE"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perscript"/>
                <w:lang w:val="en-US" w:eastAsia="es-ES"/>
              </w:rPr>
              <w:t>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865C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4BD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13.6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525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2.4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C095A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12.0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7</w:t>
            </w:r>
          </w:p>
        </w:tc>
      </w:tr>
      <w:tr w:rsidR="000911CE" w:rsidRPr="006C12B6" w14:paraId="7F9E204F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08D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92C5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5CA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Polysiphonia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sp.</w:t>
            </w:r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perscript"/>
                <w:lang w:val="en-US" w:eastAsia="es-ES"/>
              </w:rPr>
              <w:t>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C61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482A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28.5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2FE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1.9 ± 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18A9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5.5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</w:tr>
      <w:tr w:rsidR="000911CE" w:rsidRPr="006C12B6" w14:paraId="6318FF51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8104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5C4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0A4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Portieria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hornemannii</w:t>
            </w:r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perscript"/>
                <w:lang w:val="en-US" w:eastAsia="es-ES"/>
              </w:rPr>
              <w:t>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CF4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5E1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16.0 ± 2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570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2.5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2028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10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9</w:t>
            </w:r>
          </w:p>
        </w:tc>
      </w:tr>
      <w:tr w:rsidR="000911CE" w:rsidRPr="006C12B6" w14:paraId="75EC01AC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7A6B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5741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728D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Hypnea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lang w:val="en-US" w:eastAsia="es-ES"/>
              </w:rPr>
              <w:t>valentiae</w:t>
            </w:r>
            <w:r w:rsidRPr="006C12B6"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perscript"/>
                <w:lang w:val="en-US" w:eastAsia="es-ES"/>
              </w:rPr>
              <w:t>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1DBF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BDE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-17.4 ± 0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7C2C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2.1 ± 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9667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11.0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5</w:t>
            </w:r>
          </w:p>
        </w:tc>
      </w:tr>
      <w:tr w:rsidR="000911CE" w:rsidRPr="006C12B6" w14:paraId="360F228B" w14:textId="77777777" w:rsidTr="00673BB7">
        <w:trPr>
          <w:trHeight w:val="20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0910A7" w14:textId="77777777" w:rsidR="000911CE" w:rsidRPr="006C12B6" w:rsidRDefault="000911CE" w:rsidP="00BF43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  <w:t>Fish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C98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Acanthurida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51C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Acanthurus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lineatus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4BC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044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2.8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F779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.7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A0DB71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</w:tr>
      <w:tr w:rsidR="000911CE" w:rsidRPr="006C12B6" w14:paraId="053508F7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F394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6C33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CF0C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A.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nigrofusc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505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314A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3.1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C97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.7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27F9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0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</w:tr>
      <w:tr w:rsidR="000911CE" w:rsidRPr="006C12B6" w14:paraId="6281547E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A83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27669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515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Ctenochaetus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striat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904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A1D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1.2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B6F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.6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0A68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1</w:t>
            </w:r>
          </w:p>
        </w:tc>
      </w:tr>
      <w:tr w:rsidR="000911CE" w:rsidRPr="006C12B6" w14:paraId="4CBCCAFC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629C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AAC7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5F4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Naso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tongan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393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EA1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3.6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1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5364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7.0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5230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</w:tr>
      <w:tr w:rsidR="000911CE" w:rsidRPr="006C12B6" w14:paraId="5A93C2DA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F56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AAFBD6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252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N.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unicorn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37BE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5189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0.1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1.2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C29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5.6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111D0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</w:tr>
      <w:tr w:rsidR="000911CE" w:rsidRPr="006C12B6" w14:paraId="470A45AC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044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04E4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6449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Zebrasoma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velif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2080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B78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4.3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1.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9EB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.4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8C92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</w:tr>
      <w:tr w:rsidR="000911CE" w:rsidRPr="006C12B6" w14:paraId="60F169FD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A329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474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Kyphosida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E0C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Kyphosus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cinerascens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E19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FDBC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2.3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C38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.9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95EEA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</w:tr>
      <w:tr w:rsidR="000911CE" w:rsidRPr="006C12B6" w14:paraId="45A46DC2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E94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FE84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0F0D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K.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vaigiensi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770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431A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2.0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1.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0414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7.9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B3F9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</w:tr>
      <w:tr w:rsidR="000911CE" w:rsidRPr="006C12B6" w14:paraId="3A804715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91C1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B70A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Pomacanthida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B05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Pomacanthus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sexstriatus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3641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33F89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5.1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1.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956AA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9.4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EA72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</w:tr>
      <w:tr w:rsidR="000911CE" w:rsidRPr="006C12B6" w14:paraId="2CFA0335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D36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3FE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Labridae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(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Scarinae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5614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Chlorurus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microrhinos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FFA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7FD6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2.0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2.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0A3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.4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40834E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1</w:t>
            </w:r>
          </w:p>
        </w:tc>
      </w:tr>
      <w:tr w:rsidR="000911CE" w:rsidRPr="006C12B6" w14:paraId="7AD398DA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C0C1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5DF1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B85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C.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spilur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2D2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77B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0.4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01C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5.8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1DACC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</w:tr>
      <w:tr w:rsidR="000911CE" w:rsidRPr="006C12B6" w14:paraId="37A8C5D9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CDB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D740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9B4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Scarus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frenat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7DBC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8936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1.1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B66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.6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D984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</w:tr>
      <w:tr w:rsidR="000911CE" w:rsidRPr="006C12B6" w14:paraId="32FD0298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E3AE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7FD8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886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S.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ghobb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72F4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C019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5.6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6789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7.6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0AE56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  <w:bookmarkStart w:id="0" w:name="_GoBack"/>
        <w:bookmarkEnd w:id="0"/>
      </w:tr>
      <w:tr w:rsidR="000911CE" w:rsidRPr="006C12B6" w14:paraId="3E9D73B8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43AE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4879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10C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S.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nig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33D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BB1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2.2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ECAC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.3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9465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1</w:t>
            </w:r>
          </w:p>
        </w:tc>
      </w:tr>
      <w:tr w:rsidR="000911CE" w:rsidRPr="006C12B6" w14:paraId="2C601315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1F14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15D0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9459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S.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rivulat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8F19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72C0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1.3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D9D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5.9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1A9E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</w:tr>
      <w:tr w:rsidR="000911CE" w:rsidRPr="006C12B6" w14:paraId="14BB9321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D26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3BFDED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3E8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S.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schlegel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1BB6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C75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1.6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4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631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5.7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863C14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0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0</w:t>
            </w:r>
          </w:p>
        </w:tc>
      </w:tr>
      <w:tr w:rsidR="000911CE" w:rsidRPr="006C12B6" w14:paraId="17E298CD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048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1F4A2" w14:textId="77777777" w:rsidR="000911CE" w:rsidRPr="006C12B6" w:rsidRDefault="000911CE" w:rsidP="00BF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E7C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S.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spin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31D8D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63D8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-9.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0231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F307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0</w:t>
            </w:r>
          </w:p>
        </w:tc>
      </w:tr>
      <w:tr w:rsidR="000911CE" w:rsidRPr="006C12B6" w14:paraId="63AC42C9" w14:textId="77777777" w:rsidTr="00673BB7">
        <w:trPr>
          <w:trHeight w:val="2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CAF09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1"/>
                <w:lang w:val="en-US" w:eastAsia="es-ES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3DFCF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>Siganida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E5A3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</w:pP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Siganus</w:t>
            </w:r>
            <w:proofErr w:type="spellEnd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 xml:space="preserve"> </w:t>
            </w:r>
            <w:proofErr w:type="spellStart"/>
            <w:r w:rsidRPr="006C12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US" w:eastAsia="es-ES"/>
              </w:rPr>
              <w:t>doliatus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6437B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7F87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 xml:space="preserve">-14.7 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1.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44092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6.2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</w:t>
            </w:r>
            <w:r w:rsidRPr="006C12B6"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E1BC5" w14:textId="77777777" w:rsidR="000911CE" w:rsidRPr="006C12B6" w:rsidRDefault="000911CE" w:rsidP="00BF43E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Cs w:val="21"/>
                <w:lang w:val="en-US" w:eastAsia="es-ES"/>
              </w:rPr>
            </w:pPr>
            <w:r w:rsidRPr="006C12B6">
              <w:rPr>
                <w:rFonts w:ascii="Times New Roman" w:hAnsi="Times New Roman" w:cs="Times New Roman"/>
                <w:szCs w:val="21"/>
                <w:lang w:val="en-US"/>
              </w:rPr>
              <w:t>3.1</w:t>
            </w:r>
            <w:r w:rsidRPr="006C12B6">
              <w:rPr>
                <w:rFonts w:ascii="Times New Roman" w:eastAsia="Times New Roman" w:hAnsi="Times New Roman" w:cs="Times New Roman"/>
                <w:color w:val="000000"/>
                <w:szCs w:val="21"/>
                <w:lang w:val="en-US" w:eastAsia="es-ES"/>
              </w:rPr>
              <w:t xml:space="preserve"> ± 0.1</w:t>
            </w:r>
          </w:p>
        </w:tc>
      </w:tr>
    </w:tbl>
    <w:p w14:paraId="087D7292" w14:textId="6DD3D049" w:rsidR="008302CA" w:rsidRPr="00B559A7" w:rsidRDefault="00604EF2" w:rsidP="00604E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B559A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</w:p>
    <w:sectPr w:rsidR="008302CA" w:rsidRPr="00B559A7" w:rsidSect="00604EF2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8AB5CF" w14:textId="77777777" w:rsidR="00DF7983" w:rsidRDefault="00DF7983">
      <w:pPr>
        <w:spacing w:after="0" w:line="240" w:lineRule="auto"/>
      </w:pPr>
      <w:r>
        <w:separator/>
      </w:r>
    </w:p>
  </w:endnote>
  <w:endnote w:type="continuationSeparator" w:id="0">
    <w:p w14:paraId="42C9AF7F" w14:textId="77777777" w:rsidR="00DF7983" w:rsidRDefault="00DF7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2AD739" w14:textId="77777777" w:rsidR="00B45949" w:rsidRPr="009107FC" w:rsidRDefault="00B45949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464179" w14:textId="77777777" w:rsidR="00DF7983" w:rsidRDefault="00DF7983">
      <w:pPr>
        <w:spacing w:after="0" w:line="240" w:lineRule="auto"/>
      </w:pPr>
      <w:r>
        <w:separator/>
      </w:r>
    </w:p>
  </w:footnote>
  <w:footnote w:type="continuationSeparator" w:id="0">
    <w:p w14:paraId="7346919F" w14:textId="77777777" w:rsidR="00DF7983" w:rsidRDefault="00DF79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C156ED"/>
    <w:multiLevelType w:val="multilevel"/>
    <w:tmpl w:val="22D21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500555"/>
    <w:multiLevelType w:val="multilevel"/>
    <w:tmpl w:val="8AD6A2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64"/>
    <w:rsid w:val="0000720E"/>
    <w:rsid w:val="000309F0"/>
    <w:rsid w:val="000459A9"/>
    <w:rsid w:val="00060B32"/>
    <w:rsid w:val="000659DD"/>
    <w:rsid w:val="00072A5B"/>
    <w:rsid w:val="000911CE"/>
    <w:rsid w:val="000B49FB"/>
    <w:rsid w:val="00145E12"/>
    <w:rsid w:val="001523A3"/>
    <w:rsid w:val="001608DB"/>
    <w:rsid w:val="0017468B"/>
    <w:rsid w:val="00176041"/>
    <w:rsid w:val="00183281"/>
    <w:rsid w:val="001C10B1"/>
    <w:rsid w:val="001D7E29"/>
    <w:rsid w:val="001E005C"/>
    <w:rsid w:val="001E28C6"/>
    <w:rsid w:val="001E3E40"/>
    <w:rsid w:val="001E774C"/>
    <w:rsid w:val="001F6FB7"/>
    <w:rsid w:val="0020623A"/>
    <w:rsid w:val="002458F3"/>
    <w:rsid w:val="00251FA3"/>
    <w:rsid w:val="0025583D"/>
    <w:rsid w:val="0028080A"/>
    <w:rsid w:val="002E75E4"/>
    <w:rsid w:val="002F3F46"/>
    <w:rsid w:val="003041F5"/>
    <w:rsid w:val="003048E6"/>
    <w:rsid w:val="00321FA4"/>
    <w:rsid w:val="00323035"/>
    <w:rsid w:val="00324A4E"/>
    <w:rsid w:val="00331386"/>
    <w:rsid w:val="00333D10"/>
    <w:rsid w:val="0035178E"/>
    <w:rsid w:val="003517C8"/>
    <w:rsid w:val="003636CA"/>
    <w:rsid w:val="003801C1"/>
    <w:rsid w:val="003B0B9F"/>
    <w:rsid w:val="003D0544"/>
    <w:rsid w:val="003D37D8"/>
    <w:rsid w:val="003F1FD8"/>
    <w:rsid w:val="004028B6"/>
    <w:rsid w:val="00421069"/>
    <w:rsid w:val="00421966"/>
    <w:rsid w:val="004307AD"/>
    <w:rsid w:val="00451A64"/>
    <w:rsid w:val="0046369E"/>
    <w:rsid w:val="0049292E"/>
    <w:rsid w:val="004E36DE"/>
    <w:rsid w:val="004E38E4"/>
    <w:rsid w:val="00514DD5"/>
    <w:rsid w:val="00532535"/>
    <w:rsid w:val="005337E3"/>
    <w:rsid w:val="00545229"/>
    <w:rsid w:val="00564CD8"/>
    <w:rsid w:val="00566747"/>
    <w:rsid w:val="005A211F"/>
    <w:rsid w:val="005F051D"/>
    <w:rsid w:val="005F0F9C"/>
    <w:rsid w:val="006033BF"/>
    <w:rsid w:val="00604EF2"/>
    <w:rsid w:val="006074D3"/>
    <w:rsid w:val="006146A7"/>
    <w:rsid w:val="00632D97"/>
    <w:rsid w:val="006532C5"/>
    <w:rsid w:val="00665E53"/>
    <w:rsid w:val="00673BB7"/>
    <w:rsid w:val="006C12B6"/>
    <w:rsid w:val="006C384B"/>
    <w:rsid w:val="006F2B31"/>
    <w:rsid w:val="007100CD"/>
    <w:rsid w:val="00714C1C"/>
    <w:rsid w:val="0076420A"/>
    <w:rsid w:val="007F3DDF"/>
    <w:rsid w:val="00814DE5"/>
    <w:rsid w:val="00822C49"/>
    <w:rsid w:val="008302CA"/>
    <w:rsid w:val="00866276"/>
    <w:rsid w:val="008853F7"/>
    <w:rsid w:val="008A10D4"/>
    <w:rsid w:val="008A4DC0"/>
    <w:rsid w:val="008C54C8"/>
    <w:rsid w:val="008E0F18"/>
    <w:rsid w:val="008E4BCC"/>
    <w:rsid w:val="008F6078"/>
    <w:rsid w:val="00926D01"/>
    <w:rsid w:val="00930A37"/>
    <w:rsid w:val="00997970"/>
    <w:rsid w:val="009F6BC3"/>
    <w:rsid w:val="00A01B44"/>
    <w:rsid w:val="00A152D9"/>
    <w:rsid w:val="00A1566D"/>
    <w:rsid w:val="00A21C64"/>
    <w:rsid w:val="00A27FE5"/>
    <w:rsid w:val="00A374E5"/>
    <w:rsid w:val="00A37DAF"/>
    <w:rsid w:val="00A61BBE"/>
    <w:rsid w:val="00AC3C6D"/>
    <w:rsid w:val="00B219B8"/>
    <w:rsid w:val="00B27C19"/>
    <w:rsid w:val="00B30DB6"/>
    <w:rsid w:val="00B45949"/>
    <w:rsid w:val="00B5210E"/>
    <w:rsid w:val="00B559A7"/>
    <w:rsid w:val="00B562AD"/>
    <w:rsid w:val="00BA5580"/>
    <w:rsid w:val="00BC0067"/>
    <w:rsid w:val="00BC4AF9"/>
    <w:rsid w:val="00BC61D6"/>
    <w:rsid w:val="00BF43EB"/>
    <w:rsid w:val="00C150AF"/>
    <w:rsid w:val="00C45733"/>
    <w:rsid w:val="00C651FD"/>
    <w:rsid w:val="00CD2300"/>
    <w:rsid w:val="00D10367"/>
    <w:rsid w:val="00D27EEF"/>
    <w:rsid w:val="00D51067"/>
    <w:rsid w:val="00D70081"/>
    <w:rsid w:val="00D84212"/>
    <w:rsid w:val="00D864D8"/>
    <w:rsid w:val="00D906B0"/>
    <w:rsid w:val="00DA00B8"/>
    <w:rsid w:val="00DA3C01"/>
    <w:rsid w:val="00DB341D"/>
    <w:rsid w:val="00DC7A77"/>
    <w:rsid w:val="00DD6A42"/>
    <w:rsid w:val="00DE1616"/>
    <w:rsid w:val="00DE4A21"/>
    <w:rsid w:val="00DF175F"/>
    <w:rsid w:val="00DF7983"/>
    <w:rsid w:val="00E23101"/>
    <w:rsid w:val="00E322C6"/>
    <w:rsid w:val="00E56906"/>
    <w:rsid w:val="00E60419"/>
    <w:rsid w:val="00E9184A"/>
    <w:rsid w:val="00E91EA6"/>
    <w:rsid w:val="00EA3C2B"/>
    <w:rsid w:val="00EB0B2D"/>
    <w:rsid w:val="00EB238F"/>
    <w:rsid w:val="00EE6069"/>
    <w:rsid w:val="00F075A0"/>
    <w:rsid w:val="00F2315F"/>
    <w:rsid w:val="00F514FB"/>
    <w:rsid w:val="00F543FA"/>
    <w:rsid w:val="00F80299"/>
    <w:rsid w:val="00F80D98"/>
    <w:rsid w:val="00FA3D2E"/>
    <w:rsid w:val="00FB090E"/>
    <w:rsid w:val="00FB41B5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08ED0"/>
  <w15:chartTrackingRefBased/>
  <w15:docId w15:val="{93D76F52-F38A-4452-9414-85DB8282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FA4"/>
  </w:style>
  <w:style w:type="paragraph" w:styleId="Ttulo1">
    <w:name w:val="heading 1"/>
    <w:basedOn w:val="Normal"/>
    <w:next w:val="Normal"/>
    <w:link w:val="Ttulo1Car"/>
    <w:uiPriority w:val="9"/>
    <w:qFormat/>
    <w:rsid w:val="00321F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1F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1F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1FA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ontentpasted8">
    <w:name w:val="contentpasted8"/>
    <w:basedOn w:val="Fuentedeprrafopredeter"/>
    <w:rsid w:val="00321FA4"/>
  </w:style>
  <w:style w:type="character" w:customStyle="1" w:styleId="contentpasted9">
    <w:name w:val="contentpasted9"/>
    <w:basedOn w:val="Fuentedeprrafopredeter"/>
    <w:rsid w:val="00321FA4"/>
  </w:style>
  <w:style w:type="character" w:customStyle="1" w:styleId="contentpasted0">
    <w:name w:val="contentpasted0"/>
    <w:basedOn w:val="Fuentedeprrafopredeter"/>
    <w:rsid w:val="00321FA4"/>
  </w:style>
  <w:style w:type="character" w:customStyle="1" w:styleId="contentpasted2">
    <w:name w:val="contentpasted2"/>
    <w:basedOn w:val="Fuentedeprrafopredeter"/>
    <w:rsid w:val="00321FA4"/>
  </w:style>
  <w:style w:type="character" w:customStyle="1" w:styleId="contentpasted3">
    <w:name w:val="contentpasted3"/>
    <w:basedOn w:val="Fuentedeprrafopredeter"/>
    <w:rsid w:val="00321FA4"/>
  </w:style>
  <w:style w:type="character" w:customStyle="1" w:styleId="contentpasted4">
    <w:name w:val="contentpasted4"/>
    <w:basedOn w:val="Fuentedeprrafopredeter"/>
    <w:rsid w:val="00321FA4"/>
  </w:style>
  <w:style w:type="character" w:customStyle="1" w:styleId="contentpasted5">
    <w:name w:val="contentpasted5"/>
    <w:basedOn w:val="Fuentedeprrafopredeter"/>
    <w:rsid w:val="00321FA4"/>
  </w:style>
  <w:style w:type="character" w:customStyle="1" w:styleId="contentpasted7">
    <w:name w:val="contentpasted7"/>
    <w:basedOn w:val="Fuentedeprrafopredeter"/>
    <w:rsid w:val="00321FA4"/>
  </w:style>
  <w:style w:type="character" w:customStyle="1" w:styleId="contentpasted6">
    <w:name w:val="contentpasted6"/>
    <w:basedOn w:val="Fuentedeprrafopredeter"/>
    <w:rsid w:val="00321FA4"/>
  </w:style>
  <w:style w:type="character" w:customStyle="1" w:styleId="contentpasted1">
    <w:name w:val="contentpasted1"/>
    <w:basedOn w:val="Fuentedeprrafopredeter"/>
    <w:rsid w:val="00321FA4"/>
  </w:style>
  <w:style w:type="character" w:customStyle="1" w:styleId="apple-converted-space">
    <w:name w:val="apple-converted-space"/>
    <w:basedOn w:val="Fuentedeprrafopredeter"/>
    <w:rsid w:val="00321FA4"/>
  </w:style>
  <w:style w:type="character" w:styleId="Hipervnculo">
    <w:name w:val="Hyperlink"/>
    <w:basedOn w:val="Fuentedeprrafopredeter"/>
    <w:uiPriority w:val="99"/>
    <w:unhideWhenUsed/>
    <w:rsid w:val="00321FA4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21FA4"/>
  </w:style>
  <w:style w:type="paragraph" w:styleId="Piedepgina">
    <w:name w:val="footer"/>
    <w:basedOn w:val="Normal"/>
    <w:link w:val="Piedepgina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21FA4"/>
  </w:style>
  <w:style w:type="paragraph" w:customStyle="1" w:styleId="Default">
    <w:name w:val="Default"/>
    <w:rsid w:val="00321FA4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A4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A4"/>
    <w:pPr>
      <w:spacing w:line="240" w:lineRule="auto"/>
    </w:pPr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A4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A4"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A4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Fuentedeprrafopredeter"/>
    <w:rsid w:val="00321FA4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21FA4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Fuentedeprrafopredeter"/>
    <w:rsid w:val="00321FA4"/>
  </w:style>
  <w:style w:type="character" w:customStyle="1" w:styleId="comma-separator">
    <w:name w:val="comma-separator"/>
    <w:basedOn w:val="Fuentedeprrafopredeter"/>
    <w:rsid w:val="00321FA4"/>
  </w:style>
  <w:style w:type="paragraph" w:styleId="Textonotapie">
    <w:name w:val="footnote text"/>
    <w:basedOn w:val="Normal"/>
    <w:link w:val="TextonotapieCar"/>
    <w:uiPriority w:val="99"/>
    <w:semiHidden/>
    <w:unhideWhenUsed/>
    <w:rsid w:val="00321FA4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21FA4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1566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arcía Seoane</dc:creator>
  <cp:keywords/>
  <dc:description/>
  <cp:lastModifiedBy>Rita García Seoane</cp:lastModifiedBy>
  <cp:revision>8</cp:revision>
  <dcterms:created xsi:type="dcterms:W3CDTF">2025-06-01T21:33:00Z</dcterms:created>
  <dcterms:modified xsi:type="dcterms:W3CDTF">2025-06-11T22:21:00Z</dcterms:modified>
</cp:coreProperties>
</file>